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37"/>
        <w:tblW w:w="7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80"/>
        <w:gridCol w:w="1485"/>
      </w:tblGrid>
      <w:tr w:rsidR="006D1C52" w:rsidRPr="00F4133A" w14:paraId="1E6EAE96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74D6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133A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1581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133A">
              <w:rPr>
                <w:rFonts w:ascii="Times New Roman" w:hAnsi="Times New Roman" w:cs="Times New Roman"/>
                <w:b/>
              </w:rPr>
              <w:t>Our Patient</w:t>
            </w:r>
          </w:p>
        </w:tc>
      </w:tr>
      <w:tr w:rsidR="006D1C52" w:rsidRPr="00F4133A" w14:paraId="0576D232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773A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  <w:b/>
              </w:rPr>
              <w:t>Facial Features</w:t>
            </w:r>
            <w:r w:rsidRPr="00F4133A">
              <w:rPr>
                <w:rFonts w:ascii="Times New Roman" w:hAnsi="Times New Roman" w:cs="Times New Roman"/>
              </w:rPr>
              <w:br/>
              <w:t>- Eyes: wide set and down slanting with droopy lids</w:t>
            </w:r>
            <w:r w:rsidRPr="00F4133A">
              <w:rPr>
                <w:rFonts w:ascii="Times New Roman" w:hAnsi="Times New Roman" w:cs="Times New Roman"/>
              </w:rPr>
              <w:br/>
              <w:t>- Ears: low-set, rotated backward</w:t>
            </w:r>
            <w:r w:rsidRPr="00F4133A">
              <w:rPr>
                <w:rFonts w:ascii="Times New Roman" w:hAnsi="Times New Roman" w:cs="Times New Roman"/>
              </w:rPr>
              <w:br/>
              <w:t>- Nose: depressed at the top with a wide base and bulbous tip</w:t>
            </w:r>
            <w:r w:rsidRPr="00F4133A">
              <w:rPr>
                <w:rFonts w:ascii="Times New Roman" w:hAnsi="Times New Roman" w:cs="Times New Roman"/>
              </w:rPr>
              <w:br/>
              <w:t>- Facial features: may appear coarse</w:t>
            </w:r>
            <w:r w:rsidRPr="00F4133A">
              <w:rPr>
                <w:rFonts w:ascii="Times New Roman" w:hAnsi="Times New Roman" w:cs="Times New Roman"/>
              </w:rPr>
              <w:br/>
              <w:t>- Head: large with a prominent forehead and low hairlin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B188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035707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4D29738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4A42EA13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041AAC6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0E559D0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</w:tc>
      </w:tr>
      <w:tr w:rsidR="006D1C52" w:rsidRPr="00F4133A" w14:paraId="10C0D956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6CCE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  <w:b/>
              </w:rPr>
              <w:t>Heart disease</w:t>
            </w:r>
            <w:r w:rsidRPr="00F4133A">
              <w:rPr>
                <w:rFonts w:ascii="Times New Roman" w:hAnsi="Times New Roman" w:cs="Times New Roman"/>
              </w:rPr>
              <w:br/>
              <w:t>- Valve disorders (Pulmonary valve stenosis)</w:t>
            </w:r>
            <w:r w:rsidRPr="00F4133A">
              <w:rPr>
                <w:rFonts w:ascii="Times New Roman" w:hAnsi="Times New Roman" w:cs="Times New Roman"/>
              </w:rPr>
              <w:br/>
              <w:t>- Hypertrophic Cardiomyopathy</w:t>
            </w:r>
            <w:r w:rsidRPr="00F4133A">
              <w:rPr>
                <w:rFonts w:ascii="Times New Roman" w:hAnsi="Times New Roman" w:cs="Times New Roman"/>
              </w:rPr>
              <w:br/>
              <w:t>- Ventricular Septal defect</w:t>
            </w:r>
            <w:r w:rsidRPr="00F4133A">
              <w:rPr>
                <w:rFonts w:ascii="Times New Roman" w:hAnsi="Times New Roman" w:cs="Times New Roman"/>
              </w:rPr>
              <w:br/>
              <w:t xml:space="preserve">- Pulmonary artery stenosis </w:t>
            </w:r>
            <w:r w:rsidRPr="00F4133A">
              <w:rPr>
                <w:rFonts w:ascii="Times New Roman" w:hAnsi="Times New Roman" w:cs="Times New Roman"/>
              </w:rPr>
              <w:br/>
              <w:t>- Aorta coarctation</w:t>
            </w:r>
            <w:r w:rsidRPr="00F4133A">
              <w:rPr>
                <w:rFonts w:ascii="Times New Roman" w:hAnsi="Times New Roman" w:cs="Times New Roman"/>
              </w:rPr>
              <w:br/>
              <w:t>- Irregular Heart Rhythm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EDDC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99DCE49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35FFBDA8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2F1BA8A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5322DC19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7B629075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0F4CCF7E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</w:tc>
      </w:tr>
      <w:tr w:rsidR="006D1C52" w:rsidRPr="00F4133A" w14:paraId="431A9315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736F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Growth Issu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5632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</w:tc>
      </w:tr>
      <w:tr w:rsidR="006D1C52" w:rsidRPr="00F4133A" w14:paraId="1E98E0A5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5B14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  <w:b/>
              </w:rPr>
              <w:t>Musculoskeletal Issues</w:t>
            </w:r>
            <w:r w:rsidRPr="00F4133A">
              <w:rPr>
                <w:rFonts w:ascii="Times New Roman" w:hAnsi="Times New Roman" w:cs="Times New Roman"/>
              </w:rPr>
              <w:br/>
              <w:t>- Pectus excavatum</w:t>
            </w:r>
            <w:r w:rsidRPr="00F4133A">
              <w:rPr>
                <w:rFonts w:ascii="Times New Roman" w:hAnsi="Times New Roman" w:cs="Times New Roman"/>
              </w:rPr>
              <w:br/>
              <w:t>- Pectus carinatum</w:t>
            </w:r>
            <w:r w:rsidRPr="00F4133A">
              <w:rPr>
                <w:rFonts w:ascii="Times New Roman" w:hAnsi="Times New Roman" w:cs="Times New Roman"/>
              </w:rPr>
              <w:br/>
              <w:t>- Wide-set nipples</w:t>
            </w:r>
            <w:r w:rsidRPr="00F4133A">
              <w:rPr>
                <w:rFonts w:ascii="Times New Roman" w:hAnsi="Times New Roman" w:cs="Times New Roman"/>
              </w:rPr>
              <w:br/>
              <w:t>- Short webbed neck</w:t>
            </w:r>
            <w:r w:rsidRPr="00F4133A">
              <w:rPr>
                <w:rFonts w:ascii="Times New Roman" w:hAnsi="Times New Roman" w:cs="Times New Roman"/>
              </w:rPr>
              <w:br/>
              <w:t>- Deformities of the spin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EEEC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915B9DD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71881CDD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0DC8325D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5440D8CD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56CA0118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</w:tc>
      </w:tr>
      <w:tr w:rsidR="006D1C52" w:rsidRPr="00F4133A" w14:paraId="08256FA1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D522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Learning disabiliti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663A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</w:tc>
      </w:tr>
      <w:tr w:rsidR="006D1C52" w:rsidRPr="00F4133A" w14:paraId="36C2EC5B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1B94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  <w:b/>
              </w:rPr>
              <w:t>Eye conditions</w:t>
            </w:r>
            <w:r w:rsidRPr="00F4133A">
              <w:rPr>
                <w:rFonts w:ascii="Times New Roman" w:hAnsi="Times New Roman" w:cs="Times New Roman"/>
              </w:rPr>
              <w:br/>
              <w:t>- Strabismus</w:t>
            </w:r>
            <w:r w:rsidRPr="00F4133A">
              <w:rPr>
                <w:rFonts w:ascii="Times New Roman" w:hAnsi="Times New Roman" w:cs="Times New Roman"/>
              </w:rPr>
              <w:br/>
              <w:t>- Myopia</w:t>
            </w:r>
            <w:r w:rsidRPr="00F4133A">
              <w:rPr>
                <w:rFonts w:ascii="Times New Roman" w:hAnsi="Times New Roman" w:cs="Times New Roman"/>
              </w:rPr>
              <w:br/>
              <w:t>- Hyperopia</w:t>
            </w:r>
            <w:r w:rsidRPr="00F4133A">
              <w:rPr>
                <w:rFonts w:ascii="Times New Roman" w:hAnsi="Times New Roman" w:cs="Times New Roman"/>
              </w:rPr>
              <w:br/>
              <w:t>- Nystagmus</w:t>
            </w:r>
            <w:r w:rsidRPr="00F4133A">
              <w:rPr>
                <w:rFonts w:ascii="Times New Roman" w:hAnsi="Times New Roman" w:cs="Times New Roman"/>
              </w:rPr>
              <w:br/>
              <w:t>- Cataract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B70F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929A06D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0CFC579B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47B99F43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371FB1E5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  <w:p w14:paraId="55F86EE3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</w:tc>
      </w:tr>
      <w:tr w:rsidR="006D1C52" w:rsidRPr="00F4133A" w14:paraId="64D2E25C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3C7E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Hearing Problem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9B04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</w:tc>
      </w:tr>
      <w:tr w:rsidR="006D1C52" w:rsidRPr="00F4133A" w14:paraId="217CB5DA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D192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81F6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</w:tc>
      </w:tr>
      <w:tr w:rsidR="006D1C52" w:rsidRPr="00F4133A" w14:paraId="3DED33AE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2CDC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Lymphatic Condition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C466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</w:tc>
      </w:tr>
      <w:tr w:rsidR="006D1C52" w:rsidRPr="00F4133A" w14:paraId="57AEBD77" w14:textId="77777777" w:rsidTr="006D1C52"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5DA5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133A">
              <w:rPr>
                <w:rFonts w:ascii="Times New Roman" w:hAnsi="Times New Roman" w:cs="Times New Roman"/>
                <w:b/>
              </w:rPr>
              <w:t>Genital conditions</w:t>
            </w:r>
          </w:p>
          <w:p w14:paraId="06E96F11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 Testicles: undescended</w:t>
            </w:r>
            <w:r w:rsidRPr="00F4133A">
              <w:rPr>
                <w:rFonts w:ascii="Times New Roman" w:hAnsi="Times New Roman" w:cs="Times New Roman"/>
              </w:rPr>
              <w:br/>
              <w:t>- Puberty delayed</w:t>
            </w:r>
          </w:p>
          <w:p w14:paraId="445696C6" w14:textId="77777777" w:rsidR="006D1C52" w:rsidRPr="00F4133A" w:rsidRDefault="006D1C52" w:rsidP="006D1C5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 Fertility: not develop normally in male patient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FB3A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6CCBCFB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+</w:t>
            </w:r>
          </w:p>
          <w:p w14:paraId="377ACC04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-</w:t>
            </w:r>
          </w:p>
          <w:p w14:paraId="7CF17F54" w14:textId="77777777" w:rsidR="006D1C52" w:rsidRPr="00F4133A" w:rsidRDefault="006D1C52" w:rsidP="006D1C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133A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21D475D9" w14:textId="5F4CC35A" w:rsidR="006D1C52" w:rsidRPr="00F4133A" w:rsidRDefault="006D1C52" w:rsidP="006D1C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4133A">
        <w:rPr>
          <w:rFonts w:ascii="Times New Roman" w:hAnsi="Times New Roman" w:cs="Times New Roman"/>
          <w:sz w:val="24"/>
          <w:szCs w:val="24"/>
        </w:rPr>
        <w:t xml:space="preserve"> Noonan syndrome characteristics present in our patient.</w:t>
      </w:r>
    </w:p>
    <w:p w14:paraId="05B18023" w14:textId="77777777" w:rsidR="005A488B" w:rsidRDefault="005A488B"/>
    <w:p w14:paraId="74F6A854" w14:textId="77777777" w:rsidR="007B4F7F" w:rsidRPr="007B4F7F" w:rsidRDefault="007B4F7F" w:rsidP="007B4F7F"/>
    <w:p w14:paraId="07304D2E" w14:textId="77777777" w:rsidR="007B4F7F" w:rsidRPr="007B4F7F" w:rsidRDefault="007B4F7F" w:rsidP="007B4F7F"/>
    <w:p w14:paraId="1C5C3B08" w14:textId="77777777" w:rsidR="007B4F7F" w:rsidRPr="007B4F7F" w:rsidRDefault="007B4F7F" w:rsidP="007B4F7F"/>
    <w:p w14:paraId="6305A296" w14:textId="77777777" w:rsidR="007B4F7F" w:rsidRPr="007B4F7F" w:rsidRDefault="007B4F7F" w:rsidP="007B4F7F"/>
    <w:p w14:paraId="7F473830" w14:textId="77777777" w:rsidR="007B4F7F" w:rsidRPr="007B4F7F" w:rsidRDefault="007B4F7F" w:rsidP="007B4F7F"/>
    <w:p w14:paraId="3CD600CF" w14:textId="77777777" w:rsidR="007B4F7F" w:rsidRPr="007B4F7F" w:rsidRDefault="007B4F7F" w:rsidP="007B4F7F"/>
    <w:p w14:paraId="3FF5EA9B" w14:textId="77777777" w:rsidR="007B4F7F" w:rsidRPr="007B4F7F" w:rsidRDefault="007B4F7F" w:rsidP="007B4F7F"/>
    <w:p w14:paraId="2D9AC5E0" w14:textId="77777777" w:rsidR="007B4F7F" w:rsidRPr="007B4F7F" w:rsidRDefault="007B4F7F" w:rsidP="007B4F7F"/>
    <w:p w14:paraId="69B8B372" w14:textId="77777777" w:rsidR="007B4F7F" w:rsidRPr="007B4F7F" w:rsidRDefault="007B4F7F" w:rsidP="007B4F7F"/>
    <w:p w14:paraId="55F17B5D" w14:textId="77777777" w:rsidR="007B4F7F" w:rsidRPr="007B4F7F" w:rsidRDefault="007B4F7F" w:rsidP="007B4F7F"/>
    <w:p w14:paraId="7820C122" w14:textId="77777777" w:rsidR="007B4F7F" w:rsidRPr="007B4F7F" w:rsidRDefault="007B4F7F" w:rsidP="007B4F7F"/>
    <w:p w14:paraId="209E8D25" w14:textId="77777777" w:rsidR="007B4F7F" w:rsidRPr="007B4F7F" w:rsidRDefault="007B4F7F" w:rsidP="007B4F7F"/>
    <w:p w14:paraId="04D395F3" w14:textId="77777777" w:rsidR="007B4F7F" w:rsidRPr="007B4F7F" w:rsidRDefault="007B4F7F" w:rsidP="007B4F7F"/>
    <w:p w14:paraId="720E3129" w14:textId="77777777" w:rsidR="007B4F7F" w:rsidRPr="007B4F7F" w:rsidRDefault="007B4F7F" w:rsidP="007B4F7F"/>
    <w:p w14:paraId="5C115AA4" w14:textId="77777777" w:rsidR="007B4F7F" w:rsidRPr="007B4F7F" w:rsidRDefault="007B4F7F" w:rsidP="007B4F7F"/>
    <w:p w14:paraId="4861D619" w14:textId="77777777" w:rsidR="007B4F7F" w:rsidRPr="007B4F7F" w:rsidRDefault="007B4F7F" w:rsidP="007B4F7F"/>
    <w:p w14:paraId="21E0FE89" w14:textId="77777777" w:rsidR="007B4F7F" w:rsidRPr="007B4F7F" w:rsidRDefault="007B4F7F" w:rsidP="007B4F7F"/>
    <w:p w14:paraId="1FC13567" w14:textId="77777777" w:rsidR="007B4F7F" w:rsidRPr="007B4F7F" w:rsidRDefault="007B4F7F" w:rsidP="007B4F7F"/>
    <w:p w14:paraId="3F191BEF" w14:textId="77777777" w:rsidR="007B4F7F" w:rsidRPr="007B4F7F" w:rsidRDefault="007B4F7F" w:rsidP="007B4F7F"/>
    <w:p w14:paraId="6C0613D3" w14:textId="77777777" w:rsidR="007B4F7F" w:rsidRPr="007B4F7F" w:rsidRDefault="007B4F7F" w:rsidP="007B4F7F"/>
    <w:p w14:paraId="14386D95" w14:textId="77777777" w:rsidR="007B4F7F" w:rsidRPr="007B4F7F" w:rsidRDefault="007B4F7F" w:rsidP="007B4F7F"/>
    <w:p w14:paraId="0909A551" w14:textId="77777777" w:rsidR="007B4F7F" w:rsidRPr="007B4F7F" w:rsidRDefault="007B4F7F" w:rsidP="007B4F7F"/>
    <w:p w14:paraId="749C2340" w14:textId="77777777" w:rsidR="007B4F7F" w:rsidRPr="007B4F7F" w:rsidRDefault="007B4F7F" w:rsidP="007B4F7F"/>
    <w:p w14:paraId="3F3C9DAD" w14:textId="77777777" w:rsidR="007B4F7F" w:rsidRPr="007B4F7F" w:rsidRDefault="007B4F7F" w:rsidP="007B4F7F"/>
    <w:p w14:paraId="43F8FAE9" w14:textId="77777777" w:rsidR="007B4F7F" w:rsidRPr="007B4F7F" w:rsidRDefault="007B4F7F" w:rsidP="007B4F7F"/>
    <w:p w14:paraId="473B493F" w14:textId="77777777" w:rsidR="007B4F7F" w:rsidRPr="007B4F7F" w:rsidRDefault="007B4F7F" w:rsidP="007B4F7F"/>
    <w:p w14:paraId="693C14EC" w14:textId="77777777" w:rsidR="007B4F7F" w:rsidRPr="007B4F7F" w:rsidRDefault="007B4F7F" w:rsidP="007B4F7F"/>
    <w:p w14:paraId="0F9D3014" w14:textId="77777777" w:rsidR="007B4F7F" w:rsidRPr="007B4F7F" w:rsidRDefault="007B4F7F" w:rsidP="007B4F7F"/>
    <w:p w14:paraId="65DE2544" w14:textId="77777777" w:rsidR="007B4F7F" w:rsidRPr="007B4F7F" w:rsidRDefault="007B4F7F" w:rsidP="007B4F7F"/>
    <w:p w14:paraId="7ACE7A94" w14:textId="77777777" w:rsidR="007B4F7F" w:rsidRPr="007B4F7F" w:rsidRDefault="007B4F7F" w:rsidP="007B4F7F"/>
    <w:p w14:paraId="13B72952" w14:textId="77777777" w:rsidR="007B4F7F" w:rsidRPr="007B4F7F" w:rsidRDefault="007B4F7F" w:rsidP="007B4F7F"/>
    <w:p w14:paraId="762BA116" w14:textId="77777777" w:rsidR="007B4F7F" w:rsidRPr="007B4F7F" w:rsidRDefault="007B4F7F" w:rsidP="007B4F7F"/>
    <w:p w14:paraId="7483C1A8" w14:textId="77777777" w:rsidR="007B4F7F" w:rsidRDefault="007B4F7F" w:rsidP="007B4F7F"/>
    <w:p w14:paraId="5EC35463" w14:textId="77777777" w:rsidR="007B4F7F" w:rsidRPr="007B4F7F" w:rsidRDefault="007B4F7F" w:rsidP="007B4F7F"/>
    <w:p w14:paraId="5A9AA03A" w14:textId="77777777" w:rsidR="007B4F7F" w:rsidRPr="007B4F7F" w:rsidRDefault="007B4F7F" w:rsidP="007B4F7F"/>
    <w:p w14:paraId="53C6931F" w14:textId="77777777" w:rsidR="007B4F7F" w:rsidRPr="007B4F7F" w:rsidRDefault="007B4F7F" w:rsidP="007B4F7F"/>
    <w:p w14:paraId="18573DE1" w14:textId="77777777" w:rsidR="007B4F7F" w:rsidRPr="007B4F7F" w:rsidRDefault="007B4F7F" w:rsidP="007B4F7F"/>
    <w:p w14:paraId="66339576" w14:textId="77777777" w:rsidR="007B4F7F" w:rsidRDefault="007B4F7F" w:rsidP="007B4F7F"/>
    <w:p w14:paraId="7EC4B5D5" w14:textId="77777777" w:rsidR="007B4F7F" w:rsidRDefault="007B4F7F" w:rsidP="007B4F7F"/>
    <w:p w14:paraId="71F0E74E" w14:textId="77777777" w:rsidR="007B4F7F" w:rsidRDefault="007B4F7F" w:rsidP="007B4F7F"/>
    <w:p w14:paraId="451543E3" w14:textId="77777777" w:rsidR="007B4F7F" w:rsidRDefault="007B4F7F" w:rsidP="007B4F7F"/>
    <w:p w14:paraId="2404AF38" w14:textId="118127AC" w:rsidR="007B4F7F" w:rsidRDefault="007B4F7F" w:rsidP="007B4F7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</w:pPr>
      <w:r>
        <w:t xml:space="preserve">Noonan syndrome - Symptoms and causes - Mayo Clinic [Internet]. [cited 2023 Mar 13]. Available from: </w:t>
      </w:r>
      <w:r w:rsidR="008778C4" w:rsidRPr="008778C4">
        <w:t>https://www.mayoclinic.org/diseases-conditions/noonan-syndrome/symptoms-causes/syc-20354422</w:t>
      </w:r>
    </w:p>
    <w:p w14:paraId="7DDB0B4F" w14:textId="77777777" w:rsidR="008778C4" w:rsidRDefault="008778C4" w:rsidP="007B4F7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</w:pPr>
    </w:p>
    <w:p w14:paraId="5A59043E" w14:textId="7F0FEABC" w:rsidR="007B4F7F" w:rsidRPr="0046519D" w:rsidRDefault="007B4F7F" w:rsidP="007B4F7F"/>
    <w:sectPr w:rsidR="007B4F7F" w:rsidRPr="0046519D" w:rsidSect="000C2E44">
      <w:pgSz w:w="12240" w:h="15840"/>
      <w:pgMar w:top="1656" w:right="302" w:bottom="274" w:left="907" w:header="562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C52"/>
    <w:rsid w:val="000C2E44"/>
    <w:rsid w:val="003443CE"/>
    <w:rsid w:val="0046519D"/>
    <w:rsid w:val="005A488B"/>
    <w:rsid w:val="006D1C52"/>
    <w:rsid w:val="00716005"/>
    <w:rsid w:val="00776F72"/>
    <w:rsid w:val="007B4F7F"/>
    <w:rsid w:val="008778C4"/>
    <w:rsid w:val="00B26AC0"/>
    <w:rsid w:val="00B8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DC03"/>
  <w14:defaultImageDpi w14:val="32767"/>
  <w15:chartTrackingRefBased/>
  <w15:docId w15:val="{CF5BC535-8982-3141-8E0B-5064A5C5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C5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8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antha Sofía Sáenz Hinojosa</cp:lastModifiedBy>
  <cp:revision>2</cp:revision>
  <dcterms:created xsi:type="dcterms:W3CDTF">2024-01-17T01:30:00Z</dcterms:created>
  <dcterms:modified xsi:type="dcterms:W3CDTF">2024-01-17T01:30:00Z</dcterms:modified>
</cp:coreProperties>
</file>